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8A2286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A8A2287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A8A2288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6A8A228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A8A228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A8A228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A8A228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8A228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8A228D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A8A229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8A228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8A229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8A229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8A229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A8A229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8A229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A8A229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A8A22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A8A229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A8A22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9D" w14:textId="2E41FB63" w:rsidR="0068643A" w:rsidRPr="00FD6E06" w:rsidRDefault="006D31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9E" w14:textId="552A0F6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47E3" w:rsidRPr="003F016E">
              <w:rPr>
                <w:sz w:val="24"/>
                <w:szCs w:val="24"/>
              </w:rPr>
            </w:r>
            <w:r w:rsidR="00C940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9F" w14:textId="5FAB849A" w:rsidR="0068643A" w:rsidRPr="00FD6E06" w:rsidRDefault="001B1F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 (Scoping review not systematic review)</w:t>
            </w:r>
          </w:p>
        </w:tc>
      </w:tr>
      <w:tr w:rsidR="0068643A" w:rsidRPr="00FD6E06" w14:paraId="6A8A22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087">
              <w:rPr>
                <w:sz w:val="24"/>
                <w:szCs w:val="24"/>
              </w:rPr>
            </w:r>
            <w:r w:rsidR="00C940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A5" w14:textId="12C01291" w:rsidR="0068643A" w:rsidRPr="00FD6E06" w:rsidRDefault="001B1F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A6" w14:textId="52859EE5" w:rsidR="0068643A" w:rsidRPr="00FD6E06" w:rsidRDefault="000F32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A8A22A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AB" w14:textId="76E6A3C1" w:rsidR="0068643A" w:rsidRPr="00FD6E06" w:rsidRDefault="001B1F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087">
              <w:rPr>
                <w:sz w:val="24"/>
                <w:szCs w:val="24"/>
              </w:rPr>
            </w:r>
            <w:r w:rsidR="00C940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AD" w14:textId="0C8EF96B" w:rsidR="0068643A" w:rsidRPr="00FD6E06" w:rsidRDefault="00371D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</w:tr>
      <w:tr w:rsidR="0068643A" w:rsidRPr="00FD6E06" w14:paraId="6A8A22B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A8A22B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B4" w14:textId="75B8E17C" w:rsidR="0068643A" w:rsidRPr="00FD6E06" w:rsidRDefault="00E04B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087">
              <w:rPr>
                <w:sz w:val="24"/>
                <w:szCs w:val="24"/>
              </w:rPr>
            </w:r>
            <w:r w:rsidR="00C940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B6" w14:textId="53BF04C2" w:rsidR="0068643A" w:rsidRPr="00FD6E06" w:rsidRDefault="00E04B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21</w:t>
            </w:r>
          </w:p>
        </w:tc>
      </w:tr>
      <w:tr w:rsidR="0068643A" w:rsidRPr="00FD6E06" w14:paraId="6A8A22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BB" w14:textId="3AA3E73A" w:rsidR="0068643A" w:rsidRPr="00FD6E06" w:rsidRDefault="007724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087">
              <w:rPr>
                <w:sz w:val="24"/>
                <w:szCs w:val="24"/>
              </w:rPr>
            </w:r>
            <w:r w:rsidR="00C940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BD" w14:textId="5CADC3A0" w:rsidR="0068643A" w:rsidRPr="00FD6E06" w:rsidRDefault="00430C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6-302</w:t>
            </w:r>
          </w:p>
        </w:tc>
      </w:tr>
      <w:tr w:rsidR="0068643A" w:rsidRPr="00FD6E06" w14:paraId="6A8A22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087">
              <w:rPr>
                <w:sz w:val="24"/>
                <w:szCs w:val="24"/>
              </w:rPr>
            </w:r>
            <w:r w:rsidR="00C940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C3" w14:textId="6ABFF936" w:rsidR="0068643A" w:rsidRPr="00FD6E06" w:rsidRDefault="00CC18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C4" w14:textId="4C9F75E1" w:rsidR="0068643A" w:rsidRPr="00FD6E06" w:rsidRDefault="000F32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A8A22C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A8A22C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CB" w14:textId="4C19BAF6" w:rsidR="0068643A" w:rsidRPr="00FD6E06" w:rsidRDefault="00CC18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C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087">
              <w:rPr>
                <w:sz w:val="24"/>
                <w:szCs w:val="24"/>
              </w:rPr>
            </w:r>
            <w:r w:rsidR="00C940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CD" w14:textId="77F86DB0" w:rsidR="0068643A" w:rsidRPr="00FD6E06" w:rsidRDefault="00887B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2-295</w:t>
            </w:r>
          </w:p>
        </w:tc>
      </w:tr>
      <w:tr w:rsidR="0068643A" w:rsidRPr="00FD6E06" w14:paraId="6A8A22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D2" w14:textId="6AD647EE" w:rsidR="0068643A" w:rsidRPr="00FD6E06" w:rsidRDefault="00887B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087">
              <w:rPr>
                <w:sz w:val="24"/>
                <w:szCs w:val="24"/>
              </w:rPr>
            </w:r>
            <w:r w:rsidR="00C940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D4" w14:textId="13081019" w:rsidR="0068643A" w:rsidRPr="00FD6E06" w:rsidRDefault="009017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3-295</w:t>
            </w:r>
          </w:p>
        </w:tc>
      </w:tr>
      <w:tr w:rsidR="0068643A" w:rsidRPr="00FD6E06" w14:paraId="6A8A22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087">
              <w:rPr>
                <w:sz w:val="24"/>
                <w:szCs w:val="24"/>
              </w:rPr>
            </w:r>
            <w:r w:rsidR="00C940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DA" w14:textId="5095FF70" w:rsidR="0068643A" w:rsidRPr="00FD6E06" w:rsidRDefault="009017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DB" w14:textId="6ACCEE3C" w:rsidR="0068643A" w:rsidRPr="00FD6E06" w:rsidRDefault="000F32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6A8A22D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A8A22D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A8A22E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E2" w14:textId="427D7810" w:rsidR="0068643A" w:rsidRPr="00FD6E06" w:rsidRDefault="000F32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087">
              <w:rPr>
                <w:sz w:val="24"/>
                <w:szCs w:val="24"/>
              </w:rPr>
            </w:r>
            <w:r w:rsidR="00C940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E4" w14:textId="22031794" w:rsidR="0068643A" w:rsidRPr="00FD6E06" w:rsidRDefault="008C773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-99</w:t>
            </w:r>
          </w:p>
        </w:tc>
      </w:tr>
      <w:tr w:rsidR="0068643A" w:rsidRPr="00FD6E06" w14:paraId="6A8A22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E8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A8A22E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EA" w14:textId="7C69FCEE" w:rsidR="0068643A" w:rsidRPr="00FD6E06" w:rsidRDefault="008C77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087">
              <w:rPr>
                <w:sz w:val="24"/>
                <w:szCs w:val="24"/>
              </w:rPr>
            </w:r>
            <w:r w:rsidR="00C940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EC" w14:textId="0CA97EFA" w:rsidR="0068643A" w:rsidRPr="00FD6E06" w:rsidRDefault="000E56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-241</w:t>
            </w:r>
          </w:p>
        </w:tc>
      </w:tr>
      <w:tr w:rsidR="00BB4AE3" w:rsidRPr="00FD6E06" w14:paraId="6A8A22E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A8A22E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A8A22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F3" w14:textId="67FAAADD" w:rsidR="0068643A" w:rsidRPr="00FD6E06" w:rsidRDefault="002231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087">
              <w:rPr>
                <w:sz w:val="24"/>
                <w:szCs w:val="24"/>
              </w:rPr>
            </w:r>
            <w:r w:rsidR="00C940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F5" w14:textId="2AC08E44" w:rsidR="0068643A" w:rsidRPr="00FD6E06" w:rsidRDefault="0013068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-</w:t>
            </w:r>
            <w:r w:rsidR="00DC05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6</w:t>
            </w:r>
          </w:p>
        </w:tc>
      </w:tr>
      <w:tr w:rsidR="0068643A" w:rsidRPr="00FD6E06" w14:paraId="6A8A22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FA" w14:textId="317CA9B4" w:rsidR="0068643A" w:rsidRPr="00FD6E06" w:rsidRDefault="00DC05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087">
              <w:rPr>
                <w:sz w:val="24"/>
                <w:szCs w:val="24"/>
              </w:rPr>
            </w:r>
            <w:r w:rsidR="00C940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2FC" w14:textId="0DE55E13" w:rsidR="0068643A" w:rsidRPr="00FD6E06" w:rsidRDefault="009067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48-163; </w:t>
            </w:r>
            <w:r w:rsidR="008013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7-175</w:t>
            </w:r>
          </w:p>
        </w:tc>
      </w:tr>
      <w:tr w:rsidR="0068643A" w:rsidRPr="00FD6E06" w14:paraId="6A8A23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2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01" w14:textId="539B9F5A" w:rsidR="0068643A" w:rsidRPr="00FD6E06" w:rsidRDefault="009067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087">
              <w:rPr>
                <w:sz w:val="24"/>
                <w:szCs w:val="24"/>
              </w:rPr>
            </w:r>
            <w:r w:rsidR="00C940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03" w14:textId="19D7D7E6" w:rsidR="0068643A" w:rsidRPr="00FD6E06" w:rsidRDefault="002671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-203</w:t>
            </w:r>
          </w:p>
        </w:tc>
      </w:tr>
      <w:tr w:rsidR="00BB4AE3" w:rsidRPr="00FD6E06" w14:paraId="6A8A230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0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A8A23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0A" w14:textId="7F0E6DEE" w:rsidR="0068643A" w:rsidRPr="00FD6E06" w:rsidRDefault="00A60C9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087">
              <w:rPr>
                <w:sz w:val="24"/>
                <w:szCs w:val="24"/>
              </w:rPr>
            </w:r>
            <w:r w:rsidR="00C940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0C" w14:textId="7ED0FE4D" w:rsidR="0068643A" w:rsidRPr="00FD6E06" w:rsidRDefault="00E362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08-209; </w:t>
            </w:r>
            <w:r w:rsidR="00290B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23-228; </w:t>
            </w:r>
            <w:r w:rsidR="00920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5-246</w:t>
            </w:r>
          </w:p>
        </w:tc>
      </w:tr>
      <w:tr w:rsidR="0068643A" w:rsidRPr="00FD6E06" w14:paraId="6A8A23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11" w14:textId="1B268F75" w:rsidR="0068643A" w:rsidRPr="00FD6E06" w:rsidRDefault="0092021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087">
              <w:rPr>
                <w:sz w:val="24"/>
                <w:szCs w:val="24"/>
              </w:rPr>
            </w:r>
            <w:r w:rsidR="00C940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13" w14:textId="186D8308" w:rsidR="0068643A" w:rsidRPr="00FD6E06" w:rsidRDefault="002C010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-235</w:t>
            </w:r>
          </w:p>
        </w:tc>
      </w:tr>
      <w:tr w:rsidR="0068643A" w:rsidRPr="00FD6E06" w14:paraId="6A8A23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18" w14:textId="4CB045DA" w:rsidR="0068643A" w:rsidRPr="00FD6E06" w:rsidRDefault="002C0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087">
              <w:rPr>
                <w:sz w:val="24"/>
                <w:szCs w:val="24"/>
              </w:rPr>
            </w:r>
            <w:r w:rsidR="00C940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1A" w14:textId="3BCDFDB0" w:rsidR="0068643A" w:rsidRPr="00FD6E06" w:rsidRDefault="00AC4A1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-235</w:t>
            </w:r>
          </w:p>
        </w:tc>
      </w:tr>
      <w:tr w:rsidR="0068643A" w:rsidRPr="00FD6E06" w14:paraId="6A8A23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1F" w14:textId="135D7797" w:rsidR="0068643A" w:rsidRPr="00FD6E06" w:rsidRDefault="00C63A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087">
              <w:rPr>
                <w:sz w:val="24"/>
                <w:szCs w:val="24"/>
              </w:rPr>
            </w:r>
            <w:r w:rsidR="00C940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21" w14:textId="1EA5C781" w:rsidR="0068643A" w:rsidRPr="00FD6E06" w:rsidRDefault="00C63A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-</w:t>
            </w:r>
            <w:r w:rsidR="004102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</w:t>
            </w:r>
          </w:p>
        </w:tc>
      </w:tr>
      <w:tr w:rsidR="0068643A" w:rsidRPr="00FD6E06" w14:paraId="6A8A232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087">
              <w:rPr>
                <w:sz w:val="24"/>
                <w:szCs w:val="24"/>
              </w:rPr>
            </w:r>
            <w:r w:rsidR="00C940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27" w14:textId="40FEC515" w:rsidR="0068643A" w:rsidRPr="00FD6E06" w:rsidRDefault="002637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28" w14:textId="12D8ECA6" w:rsidR="0068643A" w:rsidRPr="00FD6E06" w:rsidRDefault="002637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A8A23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2D" w14:textId="3EF6F0EA" w:rsidR="0068643A" w:rsidRPr="00FD6E06" w:rsidRDefault="00CA6E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087">
              <w:rPr>
                <w:sz w:val="24"/>
                <w:szCs w:val="24"/>
              </w:rPr>
            </w:r>
            <w:r w:rsidR="00C940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2F" w14:textId="5E13F4F7" w:rsidR="0068643A" w:rsidRPr="00FD6E06" w:rsidRDefault="00CA6E3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1-255</w:t>
            </w:r>
          </w:p>
        </w:tc>
      </w:tr>
      <w:tr w:rsidR="00BB4AE3" w:rsidRPr="00FD6E06" w14:paraId="6A8A233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3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A8A2339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36" w14:textId="427F8970" w:rsidR="0068643A" w:rsidRPr="00FD6E06" w:rsidRDefault="002E30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37" w14:textId="49D8AEAF" w:rsidR="0068643A" w:rsidRPr="00FD6E06" w:rsidRDefault="002E30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38" w14:textId="3EF23F90" w:rsidR="0068643A" w:rsidRPr="00FD6E06" w:rsidRDefault="008D07D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A8A234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3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087">
              <w:rPr>
                <w:sz w:val="24"/>
                <w:szCs w:val="24"/>
              </w:rPr>
            </w:r>
            <w:r w:rsidR="00C940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3E" w14:textId="3EA159C9" w:rsidR="0068643A" w:rsidRPr="00FD6E06" w:rsidRDefault="00A563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3F" w14:textId="66E5CDA8" w:rsidR="0068643A" w:rsidRPr="00FD6E06" w:rsidRDefault="008D07D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A8A234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4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4087">
              <w:rPr>
                <w:sz w:val="24"/>
                <w:szCs w:val="24"/>
              </w:rPr>
            </w:r>
            <w:r w:rsidR="00C9408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45" w14:textId="1903FFEA" w:rsidR="0068643A" w:rsidRPr="00FD6E06" w:rsidRDefault="008D07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46" w14:textId="38F00200" w:rsidR="0068643A" w:rsidRPr="00FD6E06" w:rsidRDefault="008D07D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8D07D9" w:rsidRPr="00FD6E06" w14:paraId="6A8A234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48" w14:textId="77777777" w:rsidR="008D07D9" w:rsidRPr="00FD6E06" w:rsidRDefault="008D07D9" w:rsidP="008D07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49" w14:textId="77777777" w:rsidR="008D07D9" w:rsidRPr="00FD6E06" w:rsidRDefault="008D07D9" w:rsidP="008D07D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4A" w14:textId="77777777" w:rsidR="008D07D9" w:rsidRPr="00FD6E06" w:rsidRDefault="008D07D9" w:rsidP="008D07D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4B" w14:textId="5D122E3E" w:rsidR="008D07D9" w:rsidRPr="00FD6E06" w:rsidRDefault="008D07D9" w:rsidP="008D07D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4C" w14:textId="77777777" w:rsidR="008D07D9" w:rsidRPr="00FD6E06" w:rsidRDefault="008D07D9" w:rsidP="008D07D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4D" w14:textId="11CC5296" w:rsidR="008D07D9" w:rsidRPr="00FD6E06" w:rsidRDefault="008D07D9" w:rsidP="008D07D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5-249</w:t>
            </w:r>
          </w:p>
        </w:tc>
      </w:tr>
      <w:tr w:rsidR="008D07D9" w:rsidRPr="00FD6E06" w14:paraId="6A8A235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4F" w14:textId="77777777" w:rsidR="008D07D9" w:rsidRPr="00FD6E06" w:rsidRDefault="008D07D9" w:rsidP="008D07D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50" w14:textId="77777777" w:rsidR="008D07D9" w:rsidRPr="00FD6E06" w:rsidRDefault="008D07D9" w:rsidP="008D07D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51" w14:textId="77777777" w:rsidR="008D07D9" w:rsidRPr="00FD6E06" w:rsidRDefault="008D07D9" w:rsidP="008D07D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52" w14:textId="77777777" w:rsidR="008D07D9" w:rsidRPr="00FD6E06" w:rsidRDefault="008D07D9" w:rsidP="008D07D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53" w14:textId="1CA705D5" w:rsidR="008D07D9" w:rsidRPr="00FD6E06" w:rsidRDefault="008D07D9" w:rsidP="008D07D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54" w14:textId="7719367C" w:rsidR="008D07D9" w:rsidRPr="00FD6E06" w:rsidRDefault="008D07D9" w:rsidP="008D07D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8D07D9" w:rsidRPr="00FD6E06" w14:paraId="6A8A23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56" w14:textId="77777777" w:rsidR="008D07D9" w:rsidRPr="00FD6E06" w:rsidRDefault="008D07D9" w:rsidP="008D07D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57" w14:textId="77777777" w:rsidR="008D07D9" w:rsidRPr="00FD6E06" w:rsidRDefault="008D07D9" w:rsidP="008D07D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2358" w14:textId="77777777" w:rsidR="008D07D9" w:rsidRPr="00FD6E06" w:rsidRDefault="008D07D9" w:rsidP="008D07D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59" w14:textId="77777777" w:rsidR="008D07D9" w:rsidRPr="00FD6E06" w:rsidRDefault="008D07D9" w:rsidP="008D07D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5A" w14:textId="465243FB" w:rsidR="008D07D9" w:rsidRPr="00FD6E06" w:rsidRDefault="00280933" w:rsidP="008D07D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235B" w14:textId="123B1F4C" w:rsidR="008D07D9" w:rsidRPr="00FD6E06" w:rsidRDefault="006B3EFB" w:rsidP="008D07D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  <w:bookmarkStart w:id="1" w:name="_GoBack"/>
            <w:bookmarkEnd w:id="1"/>
          </w:p>
        </w:tc>
      </w:tr>
    </w:tbl>
    <w:p w14:paraId="6A8A235D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4506FF" w14:textId="77777777" w:rsidR="00C94087" w:rsidRDefault="00C94087" w:rsidP="00FD6E06">
      <w:pPr>
        <w:spacing w:after="0" w:line="240" w:lineRule="auto"/>
      </w:pPr>
      <w:r>
        <w:separator/>
      </w:r>
    </w:p>
  </w:endnote>
  <w:endnote w:type="continuationSeparator" w:id="0">
    <w:p w14:paraId="62384E25" w14:textId="77777777" w:rsidR="00C94087" w:rsidRDefault="00C9408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8A2364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A8A2365" wp14:editId="6A8A2366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FC47BA" w14:textId="77777777" w:rsidR="00C94087" w:rsidRDefault="00C94087" w:rsidP="00FD6E06">
      <w:pPr>
        <w:spacing w:after="0" w:line="240" w:lineRule="auto"/>
      </w:pPr>
      <w:r>
        <w:separator/>
      </w:r>
    </w:p>
  </w:footnote>
  <w:footnote w:type="continuationSeparator" w:id="0">
    <w:p w14:paraId="7847B694" w14:textId="77777777" w:rsidR="00C94087" w:rsidRDefault="00C9408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A8A236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A8A2363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E56E9"/>
    <w:rsid w:val="000F3227"/>
    <w:rsid w:val="0013068F"/>
    <w:rsid w:val="001B1F55"/>
    <w:rsid w:val="001E4CA1"/>
    <w:rsid w:val="002231E2"/>
    <w:rsid w:val="002253F7"/>
    <w:rsid w:val="0026376D"/>
    <w:rsid w:val="0026714D"/>
    <w:rsid w:val="00280933"/>
    <w:rsid w:val="00290B7C"/>
    <w:rsid w:val="002947E3"/>
    <w:rsid w:val="002C0101"/>
    <w:rsid w:val="002E305A"/>
    <w:rsid w:val="00371DA6"/>
    <w:rsid w:val="00410207"/>
    <w:rsid w:val="00430CEF"/>
    <w:rsid w:val="00474025"/>
    <w:rsid w:val="00507ABE"/>
    <w:rsid w:val="00664936"/>
    <w:rsid w:val="0068643A"/>
    <w:rsid w:val="006B3EFB"/>
    <w:rsid w:val="006D31CD"/>
    <w:rsid w:val="00750A0E"/>
    <w:rsid w:val="00772489"/>
    <w:rsid w:val="007924AC"/>
    <w:rsid w:val="0080131B"/>
    <w:rsid w:val="00887BA1"/>
    <w:rsid w:val="008C7730"/>
    <w:rsid w:val="008D07D9"/>
    <w:rsid w:val="009017C1"/>
    <w:rsid w:val="00906783"/>
    <w:rsid w:val="00920213"/>
    <w:rsid w:val="009B20D2"/>
    <w:rsid w:val="00A0782F"/>
    <w:rsid w:val="00A56373"/>
    <w:rsid w:val="00A60C9E"/>
    <w:rsid w:val="00AC4A19"/>
    <w:rsid w:val="00B567D4"/>
    <w:rsid w:val="00BB4AE3"/>
    <w:rsid w:val="00C63A6B"/>
    <w:rsid w:val="00C94087"/>
    <w:rsid w:val="00CA6DD4"/>
    <w:rsid w:val="00CA6E33"/>
    <w:rsid w:val="00CC1827"/>
    <w:rsid w:val="00D464FA"/>
    <w:rsid w:val="00D76A09"/>
    <w:rsid w:val="00DC0512"/>
    <w:rsid w:val="00E04BEB"/>
    <w:rsid w:val="00E362C3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8A2286"/>
  <w15:docId w15:val="{6CCE2E77-223D-477D-9BA1-B207E1F91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854</Words>
  <Characters>486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Helen Lambert</cp:lastModifiedBy>
  <cp:revision>41</cp:revision>
  <dcterms:created xsi:type="dcterms:W3CDTF">2016-01-13T16:30:00Z</dcterms:created>
  <dcterms:modified xsi:type="dcterms:W3CDTF">2019-10-27T19:23:00Z</dcterms:modified>
</cp:coreProperties>
</file>